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C79" w:rsidRPr="002266B7" w:rsidRDefault="000F7C79" w:rsidP="000F7C79">
      <w:pPr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2266B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="00FD319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 w:rsidRPr="002266B7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 Table.</w:t>
      </w:r>
      <w:proofErr w:type="gramEnd"/>
      <w:r w:rsidRPr="002266B7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 Distributions of the genotypes and alleles of the </w:t>
      </w:r>
      <w:r w:rsidRPr="002266B7">
        <w:rPr>
          <w:rFonts w:ascii="Times New Roman" w:hAnsi="Times New Roman"/>
          <w:b/>
          <w:i/>
          <w:kern w:val="0"/>
          <w:sz w:val="24"/>
          <w:szCs w:val="24"/>
          <w:lang w:val="en-GB"/>
        </w:rPr>
        <w:t>HOTAIR</w:t>
      </w:r>
      <w:r w:rsidRPr="002266B7"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 rs920778 polymorphis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4"/>
        <w:gridCol w:w="2100"/>
        <w:gridCol w:w="1656"/>
        <w:gridCol w:w="1602"/>
        <w:gridCol w:w="1602"/>
        <w:gridCol w:w="1335"/>
        <w:gridCol w:w="1602"/>
        <w:gridCol w:w="1602"/>
        <w:gridCol w:w="1471"/>
      </w:tblGrid>
      <w:tr w:rsidR="000F7C79" w:rsidRPr="002266B7" w:rsidTr="0097638D">
        <w:trPr>
          <w:trHeight w:val="330"/>
        </w:trPr>
        <w:tc>
          <w:tcPr>
            <w:tcW w:w="42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umber</w:t>
            </w:r>
          </w:p>
        </w:tc>
        <w:tc>
          <w:tcPr>
            <w:tcW w:w="74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 xml:space="preserve">First Author 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ase/Control</w:t>
            </w:r>
          </w:p>
        </w:tc>
        <w:tc>
          <w:tcPr>
            <w:tcW w:w="3250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Frequency distributions of the genotypes</w:t>
            </w:r>
          </w:p>
        </w:tc>
      </w:tr>
      <w:tr w:rsidR="000F7C79" w:rsidRPr="002266B7" w:rsidTr="0097638D">
        <w:trPr>
          <w:trHeight w:val="330"/>
        </w:trPr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160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ase</w:t>
            </w:r>
          </w:p>
        </w:tc>
        <w:tc>
          <w:tcPr>
            <w:tcW w:w="164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ontrol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T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T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TT</w:t>
            </w:r>
          </w:p>
        </w:tc>
      </w:tr>
      <w:tr w:rsidR="000F7C79" w:rsidRPr="002266B7" w:rsidTr="0097638D">
        <w:trPr>
          <w:trHeight w:val="330"/>
        </w:trPr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2266B7">
              <w:rPr>
                <w:rFonts w:ascii="Times New Roman" w:hAnsi="Times New Roman"/>
                <w:szCs w:val="21"/>
                <w:lang w:val="en-GB"/>
              </w:rPr>
              <w:t>Bayram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04/20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20(1.2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52(3.7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32(4.9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38(1.6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05(6.2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66(12.55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P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800/160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420(26.6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321(22.9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59(9.0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980(41.2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575(34.1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45(8.56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3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Yan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502/504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2(0.76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51(10.77)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339(52.07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8(0.76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90(11.28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296(56.27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2266B7">
              <w:rPr>
                <w:rFonts w:ascii="Times New Roman" w:hAnsi="Times New Roman"/>
                <w:szCs w:val="21"/>
                <w:lang w:val="en-GB"/>
              </w:rPr>
              <w:t>Bayram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23/12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31(1.9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52(3.7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40(6.1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5(0.6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66(3.9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41(7.79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Zhang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2098/215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091(69.3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826(58.92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81(27.8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323(55.7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749(44.45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78(14.83)</w:t>
            </w:r>
          </w:p>
        </w:tc>
      </w:tr>
    </w:tbl>
    <w:p w:rsidR="000F7C79" w:rsidRPr="002266B7" w:rsidRDefault="000F7C79" w:rsidP="000F7C79">
      <w:pPr>
        <w:rPr>
          <w:rFonts w:ascii="Times New Roman" w:hAnsi="Times New Roman"/>
          <w:color w:val="FF0000"/>
          <w:szCs w:val="21"/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  <w:bookmarkStart w:id="0" w:name="_GoBack"/>
      <w:bookmarkEnd w:id="0"/>
    </w:p>
    <w:sectPr w:rsidR="000F7C79" w:rsidRPr="002266B7" w:rsidSect="00BF2AD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1E0C" w:rsidRDefault="005A1E0C" w:rsidP="00FC4061">
      <w:r>
        <w:separator/>
      </w:r>
    </w:p>
  </w:endnote>
  <w:endnote w:type="continuationSeparator" w:id="0">
    <w:p w:rsidR="005A1E0C" w:rsidRDefault="005A1E0C" w:rsidP="00FC4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1E0C" w:rsidRDefault="005A1E0C" w:rsidP="00FC4061">
      <w:r>
        <w:separator/>
      </w:r>
    </w:p>
  </w:footnote>
  <w:footnote w:type="continuationSeparator" w:id="0">
    <w:p w:rsidR="005A1E0C" w:rsidRDefault="005A1E0C" w:rsidP="00FC4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658BD"/>
    <w:rsid w:val="0001318B"/>
    <w:rsid w:val="000229D9"/>
    <w:rsid w:val="00023711"/>
    <w:rsid w:val="0004025A"/>
    <w:rsid w:val="00073992"/>
    <w:rsid w:val="00092024"/>
    <w:rsid w:val="00097C90"/>
    <w:rsid w:val="000A35E3"/>
    <w:rsid w:val="000A7A5D"/>
    <w:rsid w:val="000B5CC2"/>
    <w:rsid w:val="000C101C"/>
    <w:rsid w:val="000C11DD"/>
    <w:rsid w:val="000C27FD"/>
    <w:rsid w:val="000C4EF4"/>
    <w:rsid w:val="000F3094"/>
    <w:rsid w:val="000F7C79"/>
    <w:rsid w:val="0011504D"/>
    <w:rsid w:val="0013060C"/>
    <w:rsid w:val="001567A1"/>
    <w:rsid w:val="0015786F"/>
    <w:rsid w:val="0016139B"/>
    <w:rsid w:val="001666D0"/>
    <w:rsid w:val="001A60DA"/>
    <w:rsid w:val="001C6DB6"/>
    <w:rsid w:val="001D2639"/>
    <w:rsid w:val="001D795C"/>
    <w:rsid w:val="00207C2B"/>
    <w:rsid w:val="002116F2"/>
    <w:rsid w:val="00215C11"/>
    <w:rsid w:val="002266B7"/>
    <w:rsid w:val="002365A3"/>
    <w:rsid w:val="00240E92"/>
    <w:rsid w:val="00263A4D"/>
    <w:rsid w:val="00272DE3"/>
    <w:rsid w:val="00293C2C"/>
    <w:rsid w:val="002952FA"/>
    <w:rsid w:val="002A75C7"/>
    <w:rsid w:val="002B620F"/>
    <w:rsid w:val="00313A3A"/>
    <w:rsid w:val="00346014"/>
    <w:rsid w:val="00356F7C"/>
    <w:rsid w:val="00361170"/>
    <w:rsid w:val="00367889"/>
    <w:rsid w:val="003719B0"/>
    <w:rsid w:val="00372220"/>
    <w:rsid w:val="00396FAC"/>
    <w:rsid w:val="003A68C3"/>
    <w:rsid w:val="003B2D88"/>
    <w:rsid w:val="003E3A2B"/>
    <w:rsid w:val="004007A0"/>
    <w:rsid w:val="00417780"/>
    <w:rsid w:val="004257E1"/>
    <w:rsid w:val="00433619"/>
    <w:rsid w:val="004341B2"/>
    <w:rsid w:val="0044179F"/>
    <w:rsid w:val="004549D2"/>
    <w:rsid w:val="00456760"/>
    <w:rsid w:val="00457958"/>
    <w:rsid w:val="00462630"/>
    <w:rsid w:val="004636F4"/>
    <w:rsid w:val="00471645"/>
    <w:rsid w:val="004846C2"/>
    <w:rsid w:val="0049303E"/>
    <w:rsid w:val="004A4186"/>
    <w:rsid w:val="004D3917"/>
    <w:rsid w:val="004E38B8"/>
    <w:rsid w:val="005042EA"/>
    <w:rsid w:val="0051161B"/>
    <w:rsid w:val="00527EE5"/>
    <w:rsid w:val="00530787"/>
    <w:rsid w:val="00542C18"/>
    <w:rsid w:val="005506C6"/>
    <w:rsid w:val="005536C1"/>
    <w:rsid w:val="00556223"/>
    <w:rsid w:val="00556E98"/>
    <w:rsid w:val="0057322E"/>
    <w:rsid w:val="00593F16"/>
    <w:rsid w:val="005A18BC"/>
    <w:rsid w:val="005A1E0C"/>
    <w:rsid w:val="005B7CCA"/>
    <w:rsid w:val="005D6DBE"/>
    <w:rsid w:val="00607A0A"/>
    <w:rsid w:val="00653919"/>
    <w:rsid w:val="00655E11"/>
    <w:rsid w:val="006965B1"/>
    <w:rsid w:val="006B6982"/>
    <w:rsid w:val="006C1E9C"/>
    <w:rsid w:val="006E4E34"/>
    <w:rsid w:val="006F0EC2"/>
    <w:rsid w:val="006F757F"/>
    <w:rsid w:val="00704BCC"/>
    <w:rsid w:val="0070679E"/>
    <w:rsid w:val="00707CE1"/>
    <w:rsid w:val="00711C01"/>
    <w:rsid w:val="00715A40"/>
    <w:rsid w:val="00722D41"/>
    <w:rsid w:val="0072677E"/>
    <w:rsid w:val="007638F2"/>
    <w:rsid w:val="007658BD"/>
    <w:rsid w:val="007867C2"/>
    <w:rsid w:val="007967D8"/>
    <w:rsid w:val="007975F5"/>
    <w:rsid w:val="007A6A53"/>
    <w:rsid w:val="007B22B9"/>
    <w:rsid w:val="007C07DF"/>
    <w:rsid w:val="007C529E"/>
    <w:rsid w:val="007C73AB"/>
    <w:rsid w:val="00802F33"/>
    <w:rsid w:val="008215CF"/>
    <w:rsid w:val="008777A5"/>
    <w:rsid w:val="0088661C"/>
    <w:rsid w:val="008967AC"/>
    <w:rsid w:val="008A51B1"/>
    <w:rsid w:val="008B3C96"/>
    <w:rsid w:val="008D7332"/>
    <w:rsid w:val="008E597D"/>
    <w:rsid w:val="0090062F"/>
    <w:rsid w:val="00914CD8"/>
    <w:rsid w:val="00953188"/>
    <w:rsid w:val="00956AFE"/>
    <w:rsid w:val="00967066"/>
    <w:rsid w:val="009757C2"/>
    <w:rsid w:val="009970DC"/>
    <w:rsid w:val="00997A54"/>
    <w:rsid w:val="009A3342"/>
    <w:rsid w:val="009C2117"/>
    <w:rsid w:val="009D21FB"/>
    <w:rsid w:val="009E20DA"/>
    <w:rsid w:val="009E34EB"/>
    <w:rsid w:val="009F02FA"/>
    <w:rsid w:val="009F10B9"/>
    <w:rsid w:val="009F7484"/>
    <w:rsid w:val="00A04D9A"/>
    <w:rsid w:val="00A10C0B"/>
    <w:rsid w:val="00A15FC1"/>
    <w:rsid w:val="00A210AB"/>
    <w:rsid w:val="00A478A2"/>
    <w:rsid w:val="00A51063"/>
    <w:rsid w:val="00A80BFC"/>
    <w:rsid w:val="00A9553B"/>
    <w:rsid w:val="00AA70C5"/>
    <w:rsid w:val="00AB256F"/>
    <w:rsid w:val="00AE57F6"/>
    <w:rsid w:val="00AE6369"/>
    <w:rsid w:val="00AE73FE"/>
    <w:rsid w:val="00B05FAC"/>
    <w:rsid w:val="00B1202E"/>
    <w:rsid w:val="00B20345"/>
    <w:rsid w:val="00B32996"/>
    <w:rsid w:val="00B34963"/>
    <w:rsid w:val="00B34B96"/>
    <w:rsid w:val="00B47F56"/>
    <w:rsid w:val="00B507CA"/>
    <w:rsid w:val="00B50D73"/>
    <w:rsid w:val="00B514A8"/>
    <w:rsid w:val="00B75933"/>
    <w:rsid w:val="00B81187"/>
    <w:rsid w:val="00B827E6"/>
    <w:rsid w:val="00B918A1"/>
    <w:rsid w:val="00BA459D"/>
    <w:rsid w:val="00BB00BC"/>
    <w:rsid w:val="00BF2AD9"/>
    <w:rsid w:val="00C06F99"/>
    <w:rsid w:val="00C11278"/>
    <w:rsid w:val="00C11D73"/>
    <w:rsid w:val="00C14A21"/>
    <w:rsid w:val="00C542F6"/>
    <w:rsid w:val="00C80909"/>
    <w:rsid w:val="00C8168C"/>
    <w:rsid w:val="00C84BA9"/>
    <w:rsid w:val="00CA1C33"/>
    <w:rsid w:val="00CB3C7C"/>
    <w:rsid w:val="00CC758B"/>
    <w:rsid w:val="00D151D3"/>
    <w:rsid w:val="00D23A1E"/>
    <w:rsid w:val="00D3164D"/>
    <w:rsid w:val="00D32165"/>
    <w:rsid w:val="00D359FC"/>
    <w:rsid w:val="00D364D7"/>
    <w:rsid w:val="00D44199"/>
    <w:rsid w:val="00D516F0"/>
    <w:rsid w:val="00D537A1"/>
    <w:rsid w:val="00D67C6D"/>
    <w:rsid w:val="00D8115D"/>
    <w:rsid w:val="00DD1A75"/>
    <w:rsid w:val="00DF2E52"/>
    <w:rsid w:val="00DF6929"/>
    <w:rsid w:val="00E05794"/>
    <w:rsid w:val="00E619EF"/>
    <w:rsid w:val="00E63389"/>
    <w:rsid w:val="00E66C34"/>
    <w:rsid w:val="00E71321"/>
    <w:rsid w:val="00E77860"/>
    <w:rsid w:val="00E82AE7"/>
    <w:rsid w:val="00E83CC5"/>
    <w:rsid w:val="00EA25AA"/>
    <w:rsid w:val="00EB5726"/>
    <w:rsid w:val="00ED4B71"/>
    <w:rsid w:val="00EE2E53"/>
    <w:rsid w:val="00EF634B"/>
    <w:rsid w:val="00F058B2"/>
    <w:rsid w:val="00F33DF9"/>
    <w:rsid w:val="00F37C78"/>
    <w:rsid w:val="00F53186"/>
    <w:rsid w:val="00F90153"/>
    <w:rsid w:val="00FA264B"/>
    <w:rsid w:val="00FB3142"/>
    <w:rsid w:val="00FC0EE4"/>
    <w:rsid w:val="00FC4061"/>
    <w:rsid w:val="00FD3191"/>
    <w:rsid w:val="00FE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197</cp:revision>
  <dcterms:created xsi:type="dcterms:W3CDTF">2015-06-02T02:14:00Z</dcterms:created>
  <dcterms:modified xsi:type="dcterms:W3CDTF">2016-03-16T07:48:00Z</dcterms:modified>
</cp:coreProperties>
</file>